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4E79A5" w14:textId="77777777" w:rsidR="006F4BB9" w:rsidRDefault="006F4BB9" w:rsidP="0017574A">
      <w:pPr>
        <w:spacing w:line="360" w:lineRule="auto"/>
        <w:jc w:val="both"/>
        <w:rPr>
          <w:rFonts w:cs="Times New Roman"/>
          <w:b/>
          <w:sz w:val="24"/>
          <w:szCs w:val="24"/>
        </w:rPr>
      </w:pPr>
      <w:r>
        <w:rPr>
          <w:rFonts w:cs="Times New Roman"/>
          <w:b/>
          <w:sz w:val="24"/>
          <w:szCs w:val="24"/>
        </w:rPr>
        <w:t>SUPPORTING INFORMATION</w:t>
      </w:r>
    </w:p>
    <w:p w14:paraId="6CC8B987" w14:textId="77777777" w:rsidR="00012E2A" w:rsidRPr="00A75897" w:rsidRDefault="00012E2A" w:rsidP="00012E2A">
      <w:pPr>
        <w:tabs>
          <w:tab w:val="left" w:pos="10284"/>
        </w:tabs>
        <w:spacing w:line="240" w:lineRule="auto"/>
        <w:rPr>
          <w:sz w:val="24"/>
          <w:szCs w:val="24"/>
        </w:rPr>
      </w:pPr>
      <w:r w:rsidRPr="006F4BB9">
        <w:rPr>
          <w:b/>
          <w:sz w:val="24"/>
          <w:szCs w:val="24"/>
        </w:rPr>
        <w:t>Figure S1.</w:t>
      </w:r>
      <w:r w:rsidRPr="00A75897">
        <w:rPr>
          <w:sz w:val="24"/>
          <w:szCs w:val="24"/>
        </w:rPr>
        <w:t xml:space="preserve"> Fresh biomass of A) </w:t>
      </w:r>
      <w:proofErr w:type="spellStart"/>
      <w:r w:rsidRPr="00A75897">
        <w:rPr>
          <w:sz w:val="24"/>
          <w:szCs w:val="24"/>
        </w:rPr>
        <w:t>Rothamsted</w:t>
      </w:r>
      <w:proofErr w:type="spellEnd"/>
      <w:r w:rsidRPr="00A75897">
        <w:rPr>
          <w:sz w:val="24"/>
          <w:szCs w:val="24"/>
        </w:rPr>
        <w:t xml:space="preserve"> (HS) plants following exposure to a range of biotic and abiotic stress treatments, B) Field sourced NTSR plants, C) experimentally selected NTSR plants. All plants were 38 days old when harvested.</w:t>
      </w:r>
    </w:p>
    <w:p w14:paraId="6B8257D1" w14:textId="77777777" w:rsidR="00012E2A" w:rsidRPr="00A75897" w:rsidRDefault="00012E2A" w:rsidP="00012E2A">
      <w:pPr>
        <w:autoSpaceDE w:val="0"/>
        <w:autoSpaceDN w:val="0"/>
        <w:adjustRightInd w:val="0"/>
        <w:spacing w:after="0" w:line="360" w:lineRule="auto"/>
        <w:ind w:left="851"/>
        <w:rPr>
          <w:rFonts w:cs="Times New Roman"/>
          <w:sz w:val="24"/>
          <w:szCs w:val="24"/>
        </w:rPr>
      </w:pPr>
      <w:r w:rsidRPr="00A75897">
        <w:rPr>
          <w:rFonts w:cs="Times New Roman"/>
          <w:noProof/>
          <w:sz w:val="24"/>
          <w:szCs w:val="24"/>
          <w:lang w:eastAsia="en-GB"/>
        </w:rPr>
        <w:drawing>
          <wp:inline distT="0" distB="0" distL="0" distR="0" wp14:anchorId="694C029B" wp14:editId="240CDBF0">
            <wp:extent cx="4147933" cy="7556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rotWithShape="1">
                    <a:blip r:embed="rId8">
                      <a:extLst>
                        <a:ext uri="{28A0092B-C50C-407E-A947-70E740481C1C}">
                          <a14:useLocalDpi xmlns:a14="http://schemas.microsoft.com/office/drawing/2010/main" val="0"/>
                        </a:ext>
                      </a:extLst>
                    </a:blip>
                    <a:srcRect b="8836"/>
                    <a:stretch/>
                  </pic:blipFill>
                  <pic:spPr bwMode="auto">
                    <a:xfrm>
                      <a:off x="0" y="0"/>
                      <a:ext cx="4151865" cy="7563663"/>
                    </a:xfrm>
                    <a:prstGeom prst="rect">
                      <a:avLst/>
                    </a:prstGeom>
                    <a:ln>
                      <a:noFill/>
                    </a:ln>
                    <a:extLst>
                      <a:ext uri="{53640926-AAD7-44d8-BBD7-CCE9431645EC}">
                        <a14:shadowObscured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p w14:paraId="026FDCCC" w14:textId="77777777" w:rsidR="00012E2A" w:rsidRDefault="00012E2A" w:rsidP="00012E2A">
      <w:pPr>
        <w:tabs>
          <w:tab w:val="left" w:pos="10284"/>
        </w:tabs>
        <w:spacing w:line="240" w:lineRule="auto"/>
        <w:rPr>
          <w:sz w:val="24"/>
          <w:szCs w:val="24"/>
        </w:rPr>
      </w:pPr>
    </w:p>
    <w:p w14:paraId="187638EE" w14:textId="26CD30D0" w:rsidR="00012E2A" w:rsidRPr="00A75897" w:rsidRDefault="00012E2A" w:rsidP="00012E2A">
      <w:pPr>
        <w:tabs>
          <w:tab w:val="left" w:pos="10284"/>
        </w:tabs>
        <w:spacing w:line="240" w:lineRule="auto"/>
        <w:rPr>
          <w:sz w:val="24"/>
          <w:szCs w:val="24"/>
        </w:rPr>
      </w:pPr>
      <w:r w:rsidRPr="006F4BB9">
        <w:rPr>
          <w:b/>
          <w:sz w:val="24"/>
          <w:szCs w:val="24"/>
        </w:rPr>
        <w:t>Figure S2.</w:t>
      </w:r>
      <w:r w:rsidRPr="00A75897">
        <w:rPr>
          <w:sz w:val="24"/>
          <w:szCs w:val="24"/>
        </w:rPr>
        <w:t xml:space="preserve"> Stress inducibility of orthologous genes in A) </w:t>
      </w:r>
      <w:r w:rsidRPr="00A75897">
        <w:rPr>
          <w:i/>
          <w:sz w:val="24"/>
          <w:szCs w:val="24"/>
        </w:rPr>
        <w:t>Arabidopsis thaliana</w:t>
      </w:r>
      <w:r w:rsidRPr="00A75897">
        <w:rPr>
          <w:sz w:val="24"/>
          <w:szCs w:val="24"/>
        </w:rPr>
        <w:t xml:space="preserve">, B) </w:t>
      </w:r>
      <w:proofErr w:type="spellStart"/>
      <w:r w:rsidRPr="00A75897">
        <w:rPr>
          <w:i/>
          <w:sz w:val="24"/>
          <w:szCs w:val="24"/>
        </w:rPr>
        <w:t>Oryza</w:t>
      </w:r>
      <w:proofErr w:type="spellEnd"/>
      <w:r w:rsidRPr="00A75897">
        <w:rPr>
          <w:i/>
          <w:sz w:val="24"/>
          <w:szCs w:val="24"/>
        </w:rPr>
        <w:t xml:space="preserve"> sativa</w:t>
      </w:r>
      <w:r w:rsidRPr="00A75897">
        <w:rPr>
          <w:sz w:val="24"/>
          <w:szCs w:val="24"/>
        </w:rPr>
        <w:t xml:space="preserve"> corresponding to the top ten up-regulated NTSR </w:t>
      </w:r>
      <w:r w:rsidR="003F0E47">
        <w:rPr>
          <w:sz w:val="24"/>
          <w:szCs w:val="24"/>
        </w:rPr>
        <w:t>blackgrass</w:t>
      </w:r>
      <w:r w:rsidRPr="00A75897">
        <w:rPr>
          <w:sz w:val="24"/>
          <w:szCs w:val="24"/>
        </w:rPr>
        <w:t xml:space="preserve"> transcripts and candidate protein biomarkers. Colours relate to the up</w:t>
      </w:r>
      <w:r>
        <w:rPr>
          <w:sz w:val="24"/>
          <w:szCs w:val="24"/>
        </w:rPr>
        <w:t>-</w:t>
      </w:r>
      <w:r w:rsidRPr="00A75897">
        <w:rPr>
          <w:sz w:val="24"/>
          <w:szCs w:val="24"/>
        </w:rPr>
        <w:t>regulation (red), neutral (yellow) or down-regulation (green) of genes.</w:t>
      </w:r>
    </w:p>
    <w:p w14:paraId="0A72CC7F" w14:textId="77777777" w:rsidR="00012E2A" w:rsidRPr="00A75897" w:rsidRDefault="00012E2A" w:rsidP="00012E2A">
      <w:pPr>
        <w:autoSpaceDE w:val="0"/>
        <w:autoSpaceDN w:val="0"/>
        <w:adjustRightInd w:val="0"/>
        <w:spacing w:after="0" w:line="360" w:lineRule="auto"/>
        <w:ind w:left="-1276"/>
        <w:rPr>
          <w:rFonts w:cs="Times New Roman"/>
          <w:sz w:val="24"/>
          <w:szCs w:val="24"/>
        </w:rPr>
      </w:pPr>
      <w:r w:rsidRPr="00A75897">
        <w:rPr>
          <w:rFonts w:cs="Times New Roman"/>
          <w:noProof/>
          <w:sz w:val="24"/>
          <w:szCs w:val="24"/>
          <w:lang w:eastAsia="en-GB"/>
        </w:rPr>
        <w:drawing>
          <wp:inline distT="0" distB="0" distL="0" distR="0" wp14:anchorId="1C5E41AF" wp14:editId="670A9297">
            <wp:extent cx="7379970" cy="5338074"/>
            <wp:effectExtent l="0" t="0" r="1143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7-06-29 at 21.04.42.png"/>
                    <pic:cNvPicPr/>
                  </pic:nvPicPr>
                  <pic:blipFill rotWithShape="1">
                    <a:blip r:embed="rId9">
                      <a:extLst>
                        <a:ext uri="{28A0092B-C50C-407E-A947-70E740481C1C}">
                          <a14:useLocalDpi xmlns:a14="http://schemas.microsoft.com/office/drawing/2010/main" val="0"/>
                        </a:ext>
                      </a:extLst>
                    </a:blip>
                    <a:srcRect t="3372"/>
                    <a:stretch/>
                  </pic:blipFill>
                  <pic:spPr bwMode="auto">
                    <a:xfrm>
                      <a:off x="0" y="0"/>
                      <a:ext cx="7380740" cy="5338631"/>
                    </a:xfrm>
                    <a:prstGeom prst="rect">
                      <a:avLst/>
                    </a:prstGeom>
                    <a:ln>
                      <a:noFill/>
                    </a:ln>
                    <a:extLst>
                      <a:ext uri="{53640926-AAD7-44d8-BBD7-CCE9431645EC}">
                        <a14:shadowObscured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p w14:paraId="711BD9EF" w14:textId="77777777" w:rsidR="00012E2A" w:rsidRPr="00A75897" w:rsidRDefault="00012E2A" w:rsidP="00012E2A">
      <w:pPr>
        <w:autoSpaceDE w:val="0"/>
        <w:autoSpaceDN w:val="0"/>
        <w:adjustRightInd w:val="0"/>
        <w:spacing w:after="0" w:line="360" w:lineRule="auto"/>
        <w:rPr>
          <w:rFonts w:cs="Times New Roman"/>
          <w:sz w:val="24"/>
          <w:szCs w:val="24"/>
        </w:rPr>
      </w:pPr>
    </w:p>
    <w:p w14:paraId="54848FB2" w14:textId="77777777" w:rsidR="00012E2A" w:rsidRPr="00A75897" w:rsidRDefault="00012E2A" w:rsidP="00012E2A">
      <w:pPr>
        <w:autoSpaceDE w:val="0"/>
        <w:autoSpaceDN w:val="0"/>
        <w:adjustRightInd w:val="0"/>
        <w:spacing w:after="0" w:line="360" w:lineRule="auto"/>
        <w:rPr>
          <w:rFonts w:cs="Times New Roman"/>
          <w:sz w:val="24"/>
          <w:szCs w:val="24"/>
        </w:rPr>
      </w:pPr>
    </w:p>
    <w:p w14:paraId="7C8992D3" w14:textId="77777777" w:rsidR="00012E2A" w:rsidRPr="00A75897" w:rsidRDefault="00012E2A" w:rsidP="00012E2A">
      <w:pPr>
        <w:autoSpaceDE w:val="0"/>
        <w:autoSpaceDN w:val="0"/>
        <w:adjustRightInd w:val="0"/>
        <w:spacing w:after="0" w:line="360" w:lineRule="auto"/>
        <w:rPr>
          <w:rFonts w:cs="Times New Roman"/>
          <w:sz w:val="24"/>
          <w:szCs w:val="24"/>
        </w:rPr>
      </w:pPr>
    </w:p>
    <w:p w14:paraId="44D2AFD3" w14:textId="77777777" w:rsidR="00012E2A" w:rsidRPr="00A75897" w:rsidRDefault="00012E2A" w:rsidP="00012E2A">
      <w:pPr>
        <w:autoSpaceDE w:val="0"/>
        <w:autoSpaceDN w:val="0"/>
        <w:adjustRightInd w:val="0"/>
        <w:spacing w:after="0" w:line="360" w:lineRule="auto"/>
        <w:rPr>
          <w:rFonts w:cs="Times New Roman"/>
          <w:sz w:val="24"/>
          <w:szCs w:val="24"/>
        </w:rPr>
      </w:pPr>
    </w:p>
    <w:p w14:paraId="61AFFF34" w14:textId="77777777" w:rsidR="00012E2A" w:rsidRPr="00A75897" w:rsidRDefault="00012E2A" w:rsidP="00012E2A">
      <w:pPr>
        <w:autoSpaceDE w:val="0"/>
        <w:autoSpaceDN w:val="0"/>
        <w:adjustRightInd w:val="0"/>
        <w:spacing w:after="0" w:line="360" w:lineRule="auto"/>
        <w:rPr>
          <w:rFonts w:cs="Times New Roman"/>
          <w:sz w:val="24"/>
          <w:szCs w:val="24"/>
        </w:rPr>
      </w:pPr>
    </w:p>
    <w:p w14:paraId="37DE47A8" w14:textId="77777777" w:rsidR="00012E2A" w:rsidRPr="00A75897" w:rsidRDefault="00012E2A" w:rsidP="00012E2A">
      <w:pPr>
        <w:autoSpaceDE w:val="0"/>
        <w:autoSpaceDN w:val="0"/>
        <w:adjustRightInd w:val="0"/>
        <w:spacing w:after="0" w:line="360" w:lineRule="auto"/>
        <w:rPr>
          <w:rFonts w:cs="Times New Roman"/>
          <w:sz w:val="24"/>
          <w:szCs w:val="24"/>
        </w:rPr>
      </w:pPr>
    </w:p>
    <w:p w14:paraId="656FC2BC" w14:textId="77777777" w:rsidR="00012E2A" w:rsidRDefault="00012E2A" w:rsidP="00012E2A">
      <w:pPr>
        <w:tabs>
          <w:tab w:val="left" w:pos="10284"/>
        </w:tabs>
        <w:spacing w:line="240" w:lineRule="auto"/>
        <w:rPr>
          <w:sz w:val="24"/>
          <w:szCs w:val="24"/>
        </w:rPr>
      </w:pPr>
    </w:p>
    <w:p w14:paraId="0B8E83D0" w14:textId="77777777" w:rsidR="00012E2A" w:rsidRDefault="00012E2A" w:rsidP="00012E2A">
      <w:pPr>
        <w:tabs>
          <w:tab w:val="left" w:pos="10284"/>
        </w:tabs>
        <w:spacing w:line="240" w:lineRule="auto"/>
        <w:rPr>
          <w:sz w:val="24"/>
          <w:szCs w:val="24"/>
        </w:rPr>
      </w:pPr>
    </w:p>
    <w:p w14:paraId="75636A0C" w14:textId="77777777" w:rsidR="00012E2A" w:rsidRDefault="00012E2A" w:rsidP="00012E2A">
      <w:pPr>
        <w:tabs>
          <w:tab w:val="left" w:pos="10284"/>
        </w:tabs>
        <w:spacing w:line="240" w:lineRule="auto"/>
        <w:rPr>
          <w:sz w:val="24"/>
          <w:szCs w:val="24"/>
        </w:rPr>
      </w:pPr>
    </w:p>
    <w:p w14:paraId="01E84400" w14:textId="77777777" w:rsidR="00012E2A" w:rsidRPr="00A75897" w:rsidRDefault="00012E2A" w:rsidP="00012E2A">
      <w:pPr>
        <w:tabs>
          <w:tab w:val="left" w:pos="10284"/>
        </w:tabs>
        <w:spacing w:line="240" w:lineRule="auto"/>
        <w:rPr>
          <w:rFonts w:cs="Times New Roman"/>
          <w:sz w:val="24"/>
          <w:szCs w:val="24"/>
        </w:rPr>
      </w:pPr>
      <w:r w:rsidRPr="006F4BB9">
        <w:rPr>
          <w:b/>
          <w:sz w:val="24"/>
          <w:szCs w:val="24"/>
        </w:rPr>
        <w:t>Figure S3</w:t>
      </w:r>
      <w:r w:rsidRPr="00A75897">
        <w:rPr>
          <w:sz w:val="24"/>
          <w:szCs w:val="24"/>
        </w:rPr>
        <w:t xml:space="preserve">. Percentage similarity of differentially abundant leaf protein spots in paired comparisons between stress treatments and NTSR populations.  The intensity of colours is related to the degree of similarity between paired comparisons. </w:t>
      </w:r>
    </w:p>
    <w:p w14:paraId="46856E5E" w14:textId="77777777" w:rsidR="00012E2A" w:rsidRPr="00A75897" w:rsidRDefault="00012E2A" w:rsidP="00012E2A">
      <w:pPr>
        <w:autoSpaceDE w:val="0"/>
        <w:autoSpaceDN w:val="0"/>
        <w:adjustRightInd w:val="0"/>
        <w:spacing w:after="0" w:line="360" w:lineRule="auto"/>
        <w:rPr>
          <w:rFonts w:cs="Times New Roman"/>
          <w:sz w:val="24"/>
          <w:szCs w:val="24"/>
        </w:rPr>
      </w:pPr>
      <w:r w:rsidRPr="00A75897">
        <w:rPr>
          <w:rFonts w:cs="Times New Roman"/>
          <w:noProof/>
          <w:sz w:val="24"/>
          <w:szCs w:val="24"/>
          <w:lang w:eastAsia="en-GB"/>
        </w:rPr>
        <w:drawing>
          <wp:inline distT="0" distB="0" distL="0" distR="0" wp14:anchorId="1BA697A7" wp14:editId="6114B19D">
            <wp:extent cx="5561032" cy="4635500"/>
            <wp:effectExtent l="0" t="0" r="190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tif"/>
                    <pic:cNvPicPr/>
                  </pic:nvPicPr>
                  <pic:blipFill>
                    <a:blip r:embed="rId10">
                      <a:extLst>
                        <a:ext uri="{28A0092B-C50C-407E-A947-70E740481C1C}">
                          <a14:useLocalDpi xmlns:a14="http://schemas.microsoft.com/office/drawing/2010/main" val="0"/>
                        </a:ext>
                      </a:extLst>
                    </a:blip>
                    <a:stretch>
                      <a:fillRect/>
                    </a:stretch>
                  </pic:blipFill>
                  <pic:spPr>
                    <a:xfrm>
                      <a:off x="0" y="0"/>
                      <a:ext cx="5562601" cy="4636808"/>
                    </a:xfrm>
                    <a:prstGeom prst="rect">
                      <a:avLst/>
                    </a:prstGeom>
                  </pic:spPr>
                </pic:pic>
              </a:graphicData>
            </a:graphic>
          </wp:inline>
        </w:drawing>
      </w:r>
    </w:p>
    <w:p w14:paraId="17ECA6D3" w14:textId="77777777" w:rsidR="00012E2A" w:rsidRDefault="00012E2A" w:rsidP="0017574A">
      <w:pPr>
        <w:spacing w:line="360" w:lineRule="auto"/>
        <w:jc w:val="both"/>
        <w:rPr>
          <w:rFonts w:cs="Times New Roman"/>
          <w:b/>
          <w:sz w:val="24"/>
          <w:szCs w:val="24"/>
        </w:rPr>
      </w:pPr>
    </w:p>
    <w:p w14:paraId="713A2660" w14:textId="77777777" w:rsidR="00012E2A" w:rsidRDefault="00012E2A" w:rsidP="0017574A">
      <w:pPr>
        <w:spacing w:line="360" w:lineRule="auto"/>
        <w:jc w:val="both"/>
        <w:rPr>
          <w:rFonts w:cs="Times New Roman"/>
          <w:b/>
          <w:sz w:val="24"/>
          <w:szCs w:val="24"/>
        </w:rPr>
      </w:pPr>
    </w:p>
    <w:p w14:paraId="5EDF1A73" w14:textId="77777777" w:rsidR="00012E2A" w:rsidRDefault="00012E2A" w:rsidP="0017574A">
      <w:pPr>
        <w:spacing w:line="360" w:lineRule="auto"/>
        <w:jc w:val="both"/>
        <w:rPr>
          <w:rFonts w:cs="Times New Roman"/>
          <w:b/>
          <w:sz w:val="24"/>
          <w:szCs w:val="24"/>
        </w:rPr>
      </w:pPr>
    </w:p>
    <w:p w14:paraId="30068512" w14:textId="77777777" w:rsidR="00012E2A" w:rsidRDefault="00012E2A" w:rsidP="0017574A">
      <w:pPr>
        <w:spacing w:line="360" w:lineRule="auto"/>
        <w:jc w:val="both"/>
        <w:rPr>
          <w:rFonts w:cs="Times New Roman"/>
          <w:b/>
          <w:sz w:val="24"/>
          <w:szCs w:val="24"/>
        </w:rPr>
      </w:pPr>
    </w:p>
    <w:p w14:paraId="052BCE79" w14:textId="77777777" w:rsidR="00012E2A" w:rsidRDefault="00012E2A" w:rsidP="0017574A">
      <w:pPr>
        <w:spacing w:line="360" w:lineRule="auto"/>
        <w:jc w:val="both"/>
        <w:rPr>
          <w:rFonts w:cs="Times New Roman"/>
          <w:b/>
          <w:sz w:val="24"/>
          <w:szCs w:val="24"/>
        </w:rPr>
      </w:pPr>
    </w:p>
    <w:p w14:paraId="7C9C9DA5" w14:textId="77777777" w:rsidR="00012E2A" w:rsidRDefault="00012E2A" w:rsidP="0017574A">
      <w:pPr>
        <w:spacing w:line="360" w:lineRule="auto"/>
        <w:jc w:val="both"/>
        <w:rPr>
          <w:rFonts w:cs="Times New Roman"/>
          <w:b/>
          <w:sz w:val="24"/>
          <w:szCs w:val="24"/>
        </w:rPr>
      </w:pPr>
    </w:p>
    <w:p w14:paraId="1F58AACB" w14:textId="77777777" w:rsidR="00012E2A" w:rsidRDefault="00012E2A" w:rsidP="0017574A">
      <w:pPr>
        <w:spacing w:line="360" w:lineRule="auto"/>
        <w:jc w:val="both"/>
        <w:rPr>
          <w:rFonts w:cs="Times New Roman"/>
          <w:b/>
          <w:sz w:val="24"/>
          <w:szCs w:val="24"/>
        </w:rPr>
      </w:pPr>
      <w:bookmarkStart w:id="0" w:name="_GoBack"/>
      <w:bookmarkEnd w:id="0"/>
    </w:p>
    <w:sectPr w:rsidR="00012E2A" w:rsidSect="001B04DC">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C6A2F4" w14:textId="77777777" w:rsidR="006E3F9D" w:rsidRDefault="006E3F9D" w:rsidP="005B53F6">
      <w:pPr>
        <w:spacing w:after="0" w:line="240" w:lineRule="auto"/>
      </w:pPr>
      <w:r>
        <w:separator/>
      </w:r>
    </w:p>
  </w:endnote>
  <w:endnote w:type="continuationSeparator" w:id="0">
    <w:p w14:paraId="41BA1BBA" w14:textId="77777777" w:rsidR="006E3F9D" w:rsidRDefault="006E3F9D" w:rsidP="005B53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BBBFC5" w14:textId="77777777" w:rsidR="003E1A1D" w:rsidRDefault="003E1A1D" w:rsidP="004A150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AA6398" w14:textId="77777777" w:rsidR="003E1A1D" w:rsidRDefault="003E1A1D" w:rsidP="005B53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446140" w14:textId="22E47336" w:rsidR="003E1A1D" w:rsidRDefault="003E1A1D" w:rsidP="004A150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9765C">
      <w:rPr>
        <w:rStyle w:val="PageNumber"/>
        <w:noProof/>
      </w:rPr>
      <w:t>1</w:t>
    </w:r>
    <w:r>
      <w:rPr>
        <w:rStyle w:val="PageNumber"/>
      </w:rPr>
      <w:fldChar w:fldCharType="end"/>
    </w:r>
  </w:p>
  <w:p w14:paraId="1F5D1D93" w14:textId="77777777" w:rsidR="003E1A1D" w:rsidRDefault="003E1A1D" w:rsidP="005B53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8E85BE" w14:textId="77777777" w:rsidR="006E3F9D" w:rsidRDefault="006E3F9D" w:rsidP="005B53F6">
      <w:pPr>
        <w:spacing w:after="0" w:line="240" w:lineRule="auto"/>
      </w:pPr>
      <w:r>
        <w:separator/>
      </w:r>
    </w:p>
  </w:footnote>
  <w:footnote w:type="continuationSeparator" w:id="0">
    <w:p w14:paraId="19EB06B8" w14:textId="77777777" w:rsidR="006E3F9D" w:rsidRDefault="006E3F9D" w:rsidP="005B53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104F29"/>
    <w:multiLevelType w:val="hybridMultilevel"/>
    <w:tmpl w:val="49B2BB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97652E"/>
    <w:multiLevelType w:val="hybridMultilevel"/>
    <w:tmpl w:val="DFFA29FA"/>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 w15:restartNumberingAfterBreak="0">
    <w:nsid w:val="6CFC4A5F"/>
    <w:multiLevelType w:val="hybridMultilevel"/>
    <w:tmpl w:val="FC2269E4"/>
    <w:lvl w:ilvl="0" w:tplc="CF0C9114">
      <w:start w:val="1"/>
      <w:numFmt w:val="decimal"/>
      <w:lvlText w:val="%1."/>
      <w:lvlJc w:val="left"/>
      <w:pPr>
        <w:ind w:left="1080" w:hanging="720"/>
      </w:pPr>
      <w:rPr>
        <w:rFonts w:ascii="Calibri" w:eastAsiaTheme="minorHAnsi"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zsaxvtitrrekevfr0p9faeerwx9vftwvtd&quot;&gt;ProteomicsPaper&lt;record-ids&gt;&lt;item&gt;17&lt;/item&gt;&lt;item&gt;18&lt;/item&gt;&lt;item&gt;19&lt;/item&gt;&lt;item&gt;20&lt;/item&gt;&lt;item&gt;21&lt;/item&gt;&lt;item&gt;22&lt;/item&gt;&lt;item&gt;23&lt;/item&gt;&lt;item&gt;24&lt;/item&gt;&lt;item&gt;25&lt;/item&gt;&lt;item&gt;26&lt;/item&gt;&lt;item&gt;27&lt;/item&gt;&lt;item&gt;28&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0&lt;/item&gt;&lt;item&gt;52&lt;/item&gt;&lt;item&gt;53&lt;/item&gt;&lt;item&gt;54&lt;/item&gt;&lt;item&gt;55&lt;/item&gt;&lt;item&gt;56&lt;/item&gt;&lt;item&gt;57&lt;/item&gt;&lt;item&gt;60&lt;/item&gt;&lt;item&gt;61&lt;/item&gt;&lt;item&gt;62&lt;/item&gt;&lt;item&gt;63&lt;/item&gt;&lt;item&gt;64&lt;/item&gt;&lt;item&gt;65&lt;/item&gt;&lt;item&gt;66&lt;/item&gt;&lt;item&gt;67&lt;/item&gt;&lt;item&gt;68&lt;/item&gt;&lt;item&gt;69&lt;/item&gt;&lt;item&gt;70&lt;/item&gt;&lt;item&gt;71&lt;/item&gt;&lt;item&gt;73&lt;/item&gt;&lt;item&gt;75&lt;/item&gt;&lt;item&gt;76&lt;/item&gt;&lt;/record-ids&gt;&lt;/item&gt;&lt;/Libraries&gt;"/>
  </w:docVars>
  <w:rsids>
    <w:rsidRoot w:val="00197BC5"/>
    <w:rsid w:val="000018F5"/>
    <w:rsid w:val="00003CA5"/>
    <w:rsid w:val="00004485"/>
    <w:rsid w:val="00012543"/>
    <w:rsid w:val="000129A0"/>
    <w:rsid w:val="00012E2A"/>
    <w:rsid w:val="00013D32"/>
    <w:rsid w:val="00015BE8"/>
    <w:rsid w:val="000278B0"/>
    <w:rsid w:val="00035953"/>
    <w:rsid w:val="00035D3C"/>
    <w:rsid w:val="000426ED"/>
    <w:rsid w:val="00044555"/>
    <w:rsid w:val="000461DB"/>
    <w:rsid w:val="0005097E"/>
    <w:rsid w:val="00064A3F"/>
    <w:rsid w:val="00071C99"/>
    <w:rsid w:val="0007586B"/>
    <w:rsid w:val="00090B59"/>
    <w:rsid w:val="000A4615"/>
    <w:rsid w:val="000A7875"/>
    <w:rsid w:val="000C302E"/>
    <w:rsid w:val="000C3DFA"/>
    <w:rsid w:val="000C73ED"/>
    <w:rsid w:val="000D5494"/>
    <w:rsid w:val="000D6DE5"/>
    <w:rsid w:val="000E33AB"/>
    <w:rsid w:val="000E3BA2"/>
    <w:rsid w:val="000E507A"/>
    <w:rsid w:val="000E5FD3"/>
    <w:rsid w:val="000E76F6"/>
    <w:rsid w:val="000F007D"/>
    <w:rsid w:val="000F085B"/>
    <w:rsid w:val="000F17DA"/>
    <w:rsid w:val="00102486"/>
    <w:rsid w:val="00106F6F"/>
    <w:rsid w:val="001210F5"/>
    <w:rsid w:val="00122CCF"/>
    <w:rsid w:val="00123CD8"/>
    <w:rsid w:val="00130A8A"/>
    <w:rsid w:val="00131A7F"/>
    <w:rsid w:val="00135963"/>
    <w:rsid w:val="00140841"/>
    <w:rsid w:val="00150184"/>
    <w:rsid w:val="0015020E"/>
    <w:rsid w:val="0016378A"/>
    <w:rsid w:val="0017574A"/>
    <w:rsid w:val="0019438B"/>
    <w:rsid w:val="00196CA8"/>
    <w:rsid w:val="00197BC5"/>
    <w:rsid w:val="00197CBE"/>
    <w:rsid w:val="001A1B54"/>
    <w:rsid w:val="001A52BE"/>
    <w:rsid w:val="001A7AD6"/>
    <w:rsid w:val="001B04DC"/>
    <w:rsid w:val="001B41EC"/>
    <w:rsid w:val="001B6AD0"/>
    <w:rsid w:val="001B7E9D"/>
    <w:rsid w:val="001D1FE2"/>
    <w:rsid w:val="001D2FCE"/>
    <w:rsid w:val="001D385C"/>
    <w:rsid w:val="001D39D7"/>
    <w:rsid w:val="001D3CB7"/>
    <w:rsid w:val="001D3FA3"/>
    <w:rsid w:val="001E04F0"/>
    <w:rsid w:val="001E7752"/>
    <w:rsid w:val="001F0977"/>
    <w:rsid w:val="001F16E4"/>
    <w:rsid w:val="001F26FF"/>
    <w:rsid w:val="001F5701"/>
    <w:rsid w:val="001F6B91"/>
    <w:rsid w:val="00217227"/>
    <w:rsid w:val="002200AA"/>
    <w:rsid w:val="0022262C"/>
    <w:rsid w:val="0022415D"/>
    <w:rsid w:val="0023097C"/>
    <w:rsid w:val="0023409F"/>
    <w:rsid w:val="00243160"/>
    <w:rsid w:val="00244F24"/>
    <w:rsid w:val="00251260"/>
    <w:rsid w:val="0025546C"/>
    <w:rsid w:val="00257779"/>
    <w:rsid w:val="002633EC"/>
    <w:rsid w:val="00263BC5"/>
    <w:rsid w:val="00263C28"/>
    <w:rsid w:val="002704DE"/>
    <w:rsid w:val="0027073C"/>
    <w:rsid w:val="0027272F"/>
    <w:rsid w:val="00272C1B"/>
    <w:rsid w:val="00285792"/>
    <w:rsid w:val="002936A5"/>
    <w:rsid w:val="002A6E92"/>
    <w:rsid w:val="002B00A7"/>
    <w:rsid w:val="002B14D6"/>
    <w:rsid w:val="002B1944"/>
    <w:rsid w:val="002B6378"/>
    <w:rsid w:val="002C025D"/>
    <w:rsid w:val="002C79D6"/>
    <w:rsid w:val="002D0A67"/>
    <w:rsid w:val="002D4C89"/>
    <w:rsid w:val="002D71BB"/>
    <w:rsid w:val="002D7865"/>
    <w:rsid w:val="002E3642"/>
    <w:rsid w:val="002F1D18"/>
    <w:rsid w:val="002F5A38"/>
    <w:rsid w:val="00301A73"/>
    <w:rsid w:val="003034F7"/>
    <w:rsid w:val="003045BC"/>
    <w:rsid w:val="00304BB0"/>
    <w:rsid w:val="00310B5B"/>
    <w:rsid w:val="0032212D"/>
    <w:rsid w:val="0032466B"/>
    <w:rsid w:val="003253D5"/>
    <w:rsid w:val="003337E5"/>
    <w:rsid w:val="00333BB1"/>
    <w:rsid w:val="003368AB"/>
    <w:rsid w:val="00342497"/>
    <w:rsid w:val="00342746"/>
    <w:rsid w:val="0034393E"/>
    <w:rsid w:val="003474AE"/>
    <w:rsid w:val="00352C66"/>
    <w:rsid w:val="003612C8"/>
    <w:rsid w:val="00362551"/>
    <w:rsid w:val="003638F7"/>
    <w:rsid w:val="00370147"/>
    <w:rsid w:val="0037072E"/>
    <w:rsid w:val="0037445E"/>
    <w:rsid w:val="003817CF"/>
    <w:rsid w:val="00391872"/>
    <w:rsid w:val="003973B6"/>
    <w:rsid w:val="003A1F2E"/>
    <w:rsid w:val="003A6BB4"/>
    <w:rsid w:val="003C045C"/>
    <w:rsid w:val="003C4DF4"/>
    <w:rsid w:val="003C7551"/>
    <w:rsid w:val="003D3248"/>
    <w:rsid w:val="003D64F2"/>
    <w:rsid w:val="003E1A1D"/>
    <w:rsid w:val="003E2FDF"/>
    <w:rsid w:val="003F0E47"/>
    <w:rsid w:val="003F2B27"/>
    <w:rsid w:val="003F38E0"/>
    <w:rsid w:val="003F4B2E"/>
    <w:rsid w:val="00410C2D"/>
    <w:rsid w:val="00412BB6"/>
    <w:rsid w:val="004150DF"/>
    <w:rsid w:val="00422012"/>
    <w:rsid w:val="004227E9"/>
    <w:rsid w:val="004231A8"/>
    <w:rsid w:val="00425956"/>
    <w:rsid w:val="00444575"/>
    <w:rsid w:val="004449DA"/>
    <w:rsid w:val="00446F3D"/>
    <w:rsid w:val="00454FFA"/>
    <w:rsid w:val="004554AF"/>
    <w:rsid w:val="004608B6"/>
    <w:rsid w:val="00463C88"/>
    <w:rsid w:val="00472D97"/>
    <w:rsid w:val="00480A89"/>
    <w:rsid w:val="00485CD5"/>
    <w:rsid w:val="004A1505"/>
    <w:rsid w:val="004A3C1C"/>
    <w:rsid w:val="004A6512"/>
    <w:rsid w:val="004B18B6"/>
    <w:rsid w:val="004B5E87"/>
    <w:rsid w:val="004C02DF"/>
    <w:rsid w:val="004C1C13"/>
    <w:rsid w:val="004D267C"/>
    <w:rsid w:val="004D68D3"/>
    <w:rsid w:val="004D7B80"/>
    <w:rsid w:val="004D7E1B"/>
    <w:rsid w:val="004E04C0"/>
    <w:rsid w:val="004E43D4"/>
    <w:rsid w:val="004E7BB7"/>
    <w:rsid w:val="004F1E6F"/>
    <w:rsid w:val="004F2D37"/>
    <w:rsid w:val="004F33F0"/>
    <w:rsid w:val="004F3B9C"/>
    <w:rsid w:val="004F49A5"/>
    <w:rsid w:val="004F51C4"/>
    <w:rsid w:val="00500B90"/>
    <w:rsid w:val="00504DD4"/>
    <w:rsid w:val="00511EAE"/>
    <w:rsid w:val="00513362"/>
    <w:rsid w:val="005150EA"/>
    <w:rsid w:val="00516BBC"/>
    <w:rsid w:val="0051746E"/>
    <w:rsid w:val="0052055C"/>
    <w:rsid w:val="00520D65"/>
    <w:rsid w:val="00525747"/>
    <w:rsid w:val="0053712D"/>
    <w:rsid w:val="00540649"/>
    <w:rsid w:val="00544E34"/>
    <w:rsid w:val="00552F4C"/>
    <w:rsid w:val="00553006"/>
    <w:rsid w:val="00566427"/>
    <w:rsid w:val="00570BE6"/>
    <w:rsid w:val="00572F0F"/>
    <w:rsid w:val="005763B8"/>
    <w:rsid w:val="0058004C"/>
    <w:rsid w:val="00585841"/>
    <w:rsid w:val="0058769B"/>
    <w:rsid w:val="0059112D"/>
    <w:rsid w:val="005A2F60"/>
    <w:rsid w:val="005B01E8"/>
    <w:rsid w:val="005B53F6"/>
    <w:rsid w:val="005C0204"/>
    <w:rsid w:val="005D5A30"/>
    <w:rsid w:val="005E3C25"/>
    <w:rsid w:val="005E7E50"/>
    <w:rsid w:val="005F48AF"/>
    <w:rsid w:val="005F75E8"/>
    <w:rsid w:val="00600960"/>
    <w:rsid w:val="006013E4"/>
    <w:rsid w:val="00606020"/>
    <w:rsid w:val="006132B2"/>
    <w:rsid w:val="006235B7"/>
    <w:rsid w:val="006260F8"/>
    <w:rsid w:val="0062621D"/>
    <w:rsid w:val="00637137"/>
    <w:rsid w:val="006454B4"/>
    <w:rsid w:val="00646E15"/>
    <w:rsid w:val="006512C6"/>
    <w:rsid w:val="00653E42"/>
    <w:rsid w:val="0066278D"/>
    <w:rsid w:val="00663653"/>
    <w:rsid w:val="006667F8"/>
    <w:rsid w:val="00671894"/>
    <w:rsid w:val="00691F43"/>
    <w:rsid w:val="00692452"/>
    <w:rsid w:val="006952AB"/>
    <w:rsid w:val="006A1735"/>
    <w:rsid w:val="006A2682"/>
    <w:rsid w:val="006A2769"/>
    <w:rsid w:val="006A42AE"/>
    <w:rsid w:val="006B0DC5"/>
    <w:rsid w:val="006B4F04"/>
    <w:rsid w:val="006B6699"/>
    <w:rsid w:val="006C1384"/>
    <w:rsid w:val="006C5423"/>
    <w:rsid w:val="006C7BCB"/>
    <w:rsid w:val="006D0614"/>
    <w:rsid w:val="006E0AF8"/>
    <w:rsid w:val="006E3F9D"/>
    <w:rsid w:val="006F2C5A"/>
    <w:rsid w:val="006F4BB9"/>
    <w:rsid w:val="00701400"/>
    <w:rsid w:val="00701CA6"/>
    <w:rsid w:val="007026C9"/>
    <w:rsid w:val="00703261"/>
    <w:rsid w:val="00711189"/>
    <w:rsid w:val="0071501D"/>
    <w:rsid w:val="00717BCF"/>
    <w:rsid w:val="0072089C"/>
    <w:rsid w:val="0072270E"/>
    <w:rsid w:val="00723046"/>
    <w:rsid w:val="00724BB8"/>
    <w:rsid w:val="00732507"/>
    <w:rsid w:val="00733C0F"/>
    <w:rsid w:val="00747279"/>
    <w:rsid w:val="00750B8E"/>
    <w:rsid w:val="00751AA9"/>
    <w:rsid w:val="007568B6"/>
    <w:rsid w:val="007578BE"/>
    <w:rsid w:val="00763720"/>
    <w:rsid w:val="007650DC"/>
    <w:rsid w:val="00774FE4"/>
    <w:rsid w:val="00775BAF"/>
    <w:rsid w:val="007778BC"/>
    <w:rsid w:val="00782FAD"/>
    <w:rsid w:val="007833CF"/>
    <w:rsid w:val="00783830"/>
    <w:rsid w:val="00785DDC"/>
    <w:rsid w:val="0079765C"/>
    <w:rsid w:val="007A1D75"/>
    <w:rsid w:val="007B35A5"/>
    <w:rsid w:val="007C17D9"/>
    <w:rsid w:val="007C3619"/>
    <w:rsid w:val="007C4163"/>
    <w:rsid w:val="007C5E75"/>
    <w:rsid w:val="007C67A0"/>
    <w:rsid w:val="007D17B3"/>
    <w:rsid w:val="007D527C"/>
    <w:rsid w:val="007D5CFB"/>
    <w:rsid w:val="007D6673"/>
    <w:rsid w:val="007D6786"/>
    <w:rsid w:val="007E5A01"/>
    <w:rsid w:val="007E7541"/>
    <w:rsid w:val="007F28EA"/>
    <w:rsid w:val="0081350A"/>
    <w:rsid w:val="00830414"/>
    <w:rsid w:val="00830B1A"/>
    <w:rsid w:val="00833B83"/>
    <w:rsid w:val="00833E36"/>
    <w:rsid w:val="0084382D"/>
    <w:rsid w:val="00845891"/>
    <w:rsid w:val="00850B84"/>
    <w:rsid w:val="00851DFE"/>
    <w:rsid w:val="008528EB"/>
    <w:rsid w:val="00854600"/>
    <w:rsid w:val="00854FD3"/>
    <w:rsid w:val="00855AC5"/>
    <w:rsid w:val="0085765F"/>
    <w:rsid w:val="00863E80"/>
    <w:rsid w:val="008665A9"/>
    <w:rsid w:val="00866AA7"/>
    <w:rsid w:val="00871D44"/>
    <w:rsid w:val="0087408B"/>
    <w:rsid w:val="00875DCF"/>
    <w:rsid w:val="00880FF6"/>
    <w:rsid w:val="0088171F"/>
    <w:rsid w:val="0088188C"/>
    <w:rsid w:val="00896F50"/>
    <w:rsid w:val="008A0064"/>
    <w:rsid w:val="008A0D27"/>
    <w:rsid w:val="008B1A57"/>
    <w:rsid w:val="008B41B3"/>
    <w:rsid w:val="008B5449"/>
    <w:rsid w:val="008C175C"/>
    <w:rsid w:val="008C5EA0"/>
    <w:rsid w:val="008C7C52"/>
    <w:rsid w:val="008D3099"/>
    <w:rsid w:val="008D6627"/>
    <w:rsid w:val="008E05D9"/>
    <w:rsid w:val="008F13BE"/>
    <w:rsid w:val="00900158"/>
    <w:rsid w:val="0090046B"/>
    <w:rsid w:val="0090304D"/>
    <w:rsid w:val="00903A0D"/>
    <w:rsid w:val="00906D70"/>
    <w:rsid w:val="00910171"/>
    <w:rsid w:val="00914884"/>
    <w:rsid w:val="0091583A"/>
    <w:rsid w:val="009159EF"/>
    <w:rsid w:val="0092115C"/>
    <w:rsid w:val="009244D0"/>
    <w:rsid w:val="00924DD4"/>
    <w:rsid w:val="0093064F"/>
    <w:rsid w:val="00931209"/>
    <w:rsid w:val="00933C83"/>
    <w:rsid w:val="0093444C"/>
    <w:rsid w:val="009354FD"/>
    <w:rsid w:val="00944B02"/>
    <w:rsid w:val="0094792F"/>
    <w:rsid w:val="00953DAA"/>
    <w:rsid w:val="0096628A"/>
    <w:rsid w:val="0097778B"/>
    <w:rsid w:val="00981B8B"/>
    <w:rsid w:val="0099008E"/>
    <w:rsid w:val="0099066B"/>
    <w:rsid w:val="009A01A7"/>
    <w:rsid w:val="009B2060"/>
    <w:rsid w:val="009B7BE6"/>
    <w:rsid w:val="009C11EA"/>
    <w:rsid w:val="009C4789"/>
    <w:rsid w:val="009C568C"/>
    <w:rsid w:val="009C6A8C"/>
    <w:rsid w:val="009C7853"/>
    <w:rsid w:val="009C7D02"/>
    <w:rsid w:val="009D5C69"/>
    <w:rsid w:val="009E09F4"/>
    <w:rsid w:val="009E139D"/>
    <w:rsid w:val="009E188A"/>
    <w:rsid w:val="009E2DAF"/>
    <w:rsid w:val="00A00BF7"/>
    <w:rsid w:val="00A02915"/>
    <w:rsid w:val="00A06882"/>
    <w:rsid w:val="00A1615B"/>
    <w:rsid w:val="00A1757A"/>
    <w:rsid w:val="00A211C9"/>
    <w:rsid w:val="00A23A8B"/>
    <w:rsid w:val="00A25B6D"/>
    <w:rsid w:val="00A26108"/>
    <w:rsid w:val="00A26920"/>
    <w:rsid w:val="00A3596C"/>
    <w:rsid w:val="00A36833"/>
    <w:rsid w:val="00A4266A"/>
    <w:rsid w:val="00A51423"/>
    <w:rsid w:val="00A520CD"/>
    <w:rsid w:val="00A52FC9"/>
    <w:rsid w:val="00A5312E"/>
    <w:rsid w:val="00A5456A"/>
    <w:rsid w:val="00A62B7C"/>
    <w:rsid w:val="00A662FB"/>
    <w:rsid w:val="00A70515"/>
    <w:rsid w:val="00A713C9"/>
    <w:rsid w:val="00A75897"/>
    <w:rsid w:val="00A77602"/>
    <w:rsid w:val="00A81124"/>
    <w:rsid w:val="00A82575"/>
    <w:rsid w:val="00A830CB"/>
    <w:rsid w:val="00A86BC6"/>
    <w:rsid w:val="00A9027A"/>
    <w:rsid w:val="00A91467"/>
    <w:rsid w:val="00A96E14"/>
    <w:rsid w:val="00A9713B"/>
    <w:rsid w:val="00AA413C"/>
    <w:rsid w:val="00AA5A0B"/>
    <w:rsid w:val="00AB06F3"/>
    <w:rsid w:val="00AB4F0A"/>
    <w:rsid w:val="00AB533A"/>
    <w:rsid w:val="00AB5E55"/>
    <w:rsid w:val="00AC4905"/>
    <w:rsid w:val="00AD067A"/>
    <w:rsid w:val="00AD14D1"/>
    <w:rsid w:val="00AD6CD0"/>
    <w:rsid w:val="00AE0ADF"/>
    <w:rsid w:val="00AE4B92"/>
    <w:rsid w:val="00AE7D74"/>
    <w:rsid w:val="00B052B2"/>
    <w:rsid w:val="00B12CA4"/>
    <w:rsid w:val="00B21646"/>
    <w:rsid w:val="00B23312"/>
    <w:rsid w:val="00B25BD7"/>
    <w:rsid w:val="00B26254"/>
    <w:rsid w:val="00B34738"/>
    <w:rsid w:val="00B36593"/>
    <w:rsid w:val="00B37ED1"/>
    <w:rsid w:val="00B412EA"/>
    <w:rsid w:val="00B437E4"/>
    <w:rsid w:val="00B45463"/>
    <w:rsid w:val="00B45843"/>
    <w:rsid w:val="00B51C86"/>
    <w:rsid w:val="00B51EC5"/>
    <w:rsid w:val="00B63F73"/>
    <w:rsid w:val="00B67658"/>
    <w:rsid w:val="00B71F39"/>
    <w:rsid w:val="00B86233"/>
    <w:rsid w:val="00BA2F65"/>
    <w:rsid w:val="00BA3F27"/>
    <w:rsid w:val="00BB6224"/>
    <w:rsid w:val="00BC3DBB"/>
    <w:rsid w:val="00BC5F05"/>
    <w:rsid w:val="00BD1223"/>
    <w:rsid w:val="00BD4DA9"/>
    <w:rsid w:val="00BD4EB7"/>
    <w:rsid w:val="00BD7993"/>
    <w:rsid w:val="00BE27A1"/>
    <w:rsid w:val="00BE2AD1"/>
    <w:rsid w:val="00BE5908"/>
    <w:rsid w:val="00BE76B4"/>
    <w:rsid w:val="00BF663B"/>
    <w:rsid w:val="00BF6A90"/>
    <w:rsid w:val="00C1155A"/>
    <w:rsid w:val="00C142DF"/>
    <w:rsid w:val="00C148B1"/>
    <w:rsid w:val="00C173BD"/>
    <w:rsid w:val="00C177F0"/>
    <w:rsid w:val="00C31E6A"/>
    <w:rsid w:val="00C325C1"/>
    <w:rsid w:val="00C344FA"/>
    <w:rsid w:val="00C4188F"/>
    <w:rsid w:val="00C42351"/>
    <w:rsid w:val="00C436F6"/>
    <w:rsid w:val="00C462F5"/>
    <w:rsid w:val="00C560EC"/>
    <w:rsid w:val="00C5796D"/>
    <w:rsid w:val="00C655DD"/>
    <w:rsid w:val="00C665CF"/>
    <w:rsid w:val="00C71FCF"/>
    <w:rsid w:val="00C74D71"/>
    <w:rsid w:val="00C77981"/>
    <w:rsid w:val="00C8200C"/>
    <w:rsid w:val="00C837D8"/>
    <w:rsid w:val="00C84689"/>
    <w:rsid w:val="00C92B16"/>
    <w:rsid w:val="00C934B5"/>
    <w:rsid w:val="00C97349"/>
    <w:rsid w:val="00CA0AE4"/>
    <w:rsid w:val="00CB110C"/>
    <w:rsid w:val="00CB39C7"/>
    <w:rsid w:val="00CB4918"/>
    <w:rsid w:val="00CC0453"/>
    <w:rsid w:val="00CD12AD"/>
    <w:rsid w:val="00CD1A21"/>
    <w:rsid w:val="00CE1324"/>
    <w:rsid w:val="00CE245C"/>
    <w:rsid w:val="00CF17AD"/>
    <w:rsid w:val="00CF2925"/>
    <w:rsid w:val="00CF4360"/>
    <w:rsid w:val="00CF6FE1"/>
    <w:rsid w:val="00D01C74"/>
    <w:rsid w:val="00D11A97"/>
    <w:rsid w:val="00D11A9D"/>
    <w:rsid w:val="00D12471"/>
    <w:rsid w:val="00D13086"/>
    <w:rsid w:val="00D1556D"/>
    <w:rsid w:val="00D17517"/>
    <w:rsid w:val="00D17D77"/>
    <w:rsid w:val="00D35620"/>
    <w:rsid w:val="00D424C0"/>
    <w:rsid w:val="00D45E62"/>
    <w:rsid w:val="00D478CB"/>
    <w:rsid w:val="00D50204"/>
    <w:rsid w:val="00D508CE"/>
    <w:rsid w:val="00D50950"/>
    <w:rsid w:val="00D51455"/>
    <w:rsid w:val="00D5563C"/>
    <w:rsid w:val="00D60CFD"/>
    <w:rsid w:val="00D62DFD"/>
    <w:rsid w:val="00D64932"/>
    <w:rsid w:val="00D72292"/>
    <w:rsid w:val="00D74170"/>
    <w:rsid w:val="00D8252E"/>
    <w:rsid w:val="00D8461E"/>
    <w:rsid w:val="00D93895"/>
    <w:rsid w:val="00D974D7"/>
    <w:rsid w:val="00DA0F12"/>
    <w:rsid w:val="00DA3243"/>
    <w:rsid w:val="00DA3885"/>
    <w:rsid w:val="00DA6851"/>
    <w:rsid w:val="00DB0293"/>
    <w:rsid w:val="00DB7077"/>
    <w:rsid w:val="00DC3A5B"/>
    <w:rsid w:val="00DD0FD6"/>
    <w:rsid w:val="00DE5546"/>
    <w:rsid w:val="00DE6F06"/>
    <w:rsid w:val="00DF08B1"/>
    <w:rsid w:val="00E13E1C"/>
    <w:rsid w:val="00E20651"/>
    <w:rsid w:val="00E275F8"/>
    <w:rsid w:val="00E31710"/>
    <w:rsid w:val="00E32544"/>
    <w:rsid w:val="00E3349A"/>
    <w:rsid w:val="00E37B2D"/>
    <w:rsid w:val="00E42B25"/>
    <w:rsid w:val="00E457FD"/>
    <w:rsid w:val="00E46192"/>
    <w:rsid w:val="00E46F7A"/>
    <w:rsid w:val="00E52BBD"/>
    <w:rsid w:val="00E53E85"/>
    <w:rsid w:val="00E55600"/>
    <w:rsid w:val="00E55A70"/>
    <w:rsid w:val="00E61F95"/>
    <w:rsid w:val="00E731E1"/>
    <w:rsid w:val="00E7453E"/>
    <w:rsid w:val="00E7499A"/>
    <w:rsid w:val="00E76165"/>
    <w:rsid w:val="00E809A0"/>
    <w:rsid w:val="00E82796"/>
    <w:rsid w:val="00E8377B"/>
    <w:rsid w:val="00E8463F"/>
    <w:rsid w:val="00E8479D"/>
    <w:rsid w:val="00E91EED"/>
    <w:rsid w:val="00E93D50"/>
    <w:rsid w:val="00E97839"/>
    <w:rsid w:val="00EA3882"/>
    <w:rsid w:val="00EA5DF0"/>
    <w:rsid w:val="00EA6ABD"/>
    <w:rsid w:val="00EA75E8"/>
    <w:rsid w:val="00EC0A57"/>
    <w:rsid w:val="00EC0EDB"/>
    <w:rsid w:val="00EC14F8"/>
    <w:rsid w:val="00EC3B9C"/>
    <w:rsid w:val="00EC6D93"/>
    <w:rsid w:val="00ED0115"/>
    <w:rsid w:val="00ED41F5"/>
    <w:rsid w:val="00ED782D"/>
    <w:rsid w:val="00EE1264"/>
    <w:rsid w:val="00EE238E"/>
    <w:rsid w:val="00EE72F3"/>
    <w:rsid w:val="00EF1A40"/>
    <w:rsid w:val="00EF1E5B"/>
    <w:rsid w:val="00EF4456"/>
    <w:rsid w:val="00EF6984"/>
    <w:rsid w:val="00EF76BD"/>
    <w:rsid w:val="00F01714"/>
    <w:rsid w:val="00F119B4"/>
    <w:rsid w:val="00F14209"/>
    <w:rsid w:val="00F160F5"/>
    <w:rsid w:val="00F22C77"/>
    <w:rsid w:val="00F3249D"/>
    <w:rsid w:val="00F363FE"/>
    <w:rsid w:val="00F36FE4"/>
    <w:rsid w:val="00F4225A"/>
    <w:rsid w:val="00F432E1"/>
    <w:rsid w:val="00F461E3"/>
    <w:rsid w:val="00F54651"/>
    <w:rsid w:val="00F7099B"/>
    <w:rsid w:val="00F71D6B"/>
    <w:rsid w:val="00F726CB"/>
    <w:rsid w:val="00F75FDC"/>
    <w:rsid w:val="00F80D0D"/>
    <w:rsid w:val="00F86574"/>
    <w:rsid w:val="00F93E98"/>
    <w:rsid w:val="00FA2988"/>
    <w:rsid w:val="00FB5C0A"/>
    <w:rsid w:val="00FB600D"/>
    <w:rsid w:val="00FC24C1"/>
    <w:rsid w:val="00FD1125"/>
    <w:rsid w:val="00FE00D0"/>
    <w:rsid w:val="00FE3DCD"/>
    <w:rsid w:val="00FE614A"/>
    <w:rsid w:val="00FE6631"/>
    <w:rsid w:val="00FE7A5F"/>
    <w:rsid w:val="00FF05BD"/>
    <w:rsid w:val="00FF0762"/>
    <w:rsid w:val="00FF0788"/>
    <w:rsid w:val="00FF16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F5A03E"/>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97BC5"/>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197BC5"/>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97BC5"/>
    <w:rPr>
      <w:rFonts w:ascii="Times New Roman" w:hAnsi="Times New Roman" w:cs="Times New Roman"/>
      <w:lang w:val="en-GB"/>
    </w:rPr>
  </w:style>
  <w:style w:type="paragraph" w:styleId="ListParagraph">
    <w:name w:val="List Paragraph"/>
    <w:basedOn w:val="Normal"/>
    <w:uiPriority w:val="34"/>
    <w:qFormat/>
    <w:rsid w:val="00197BC5"/>
    <w:pPr>
      <w:ind w:left="720"/>
      <w:contextualSpacing/>
    </w:pPr>
  </w:style>
  <w:style w:type="paragraph" w:styleId="Footer">
    <w:name w:val="footer"/>
    <w:basedOn w:val="Normal"/>
    <w:link w:val="FooterChar"/>
    <w:uiPriority w:val="99"/>
    <w:unhideWhenUsed/>
    <w:rsid w:val="005B53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53F6"/>
    <w:rPr>
      <w:sz w:val="22"/>
      <w:szCs w:val="22"/>
      <w:lang w:val="en-GB"/>
    </w:rPr>
  </w:style>
  <w:style w:type="character" w:styleId="PageNumber">
    <w:name w:val="page number"/>
    <w:basedOn w:val="DefaultParagraphFont"/>
    <w:uiPriority w:val="99"/>
    <w:semiHidden/>
    <w:unhideWhenUsed/>
    <w:rsid w:val="005B53F6"/>
  </w:style>
  <w:style w:type="character" w:customStyle="1" w:styleId="mb">
    <w:name w:val="mb"/>
    <w:basedOn w:val="DefaultParagraphFont"/>
    <w:rsid w:val="00910171"/>
  </w:style>
  <w:style w:type="character" w:customStyle="1" w:styleId="apple-converted-space">
    <w:name w:val="apple-converted-space"/>
    <w:basedOn w:val="DefaultParagraphFont"/>
    <w:rsid w:val="007650DC"/>
  </w:style>
  <w:style w:type="paragraph" w:customStyle="1" w:styleId="EndNoteBibliography">
    <w:name w:val="EndNote Bibliography"/>
    <w:basedOn w:val="Normal"/>
    <w:link w:val="EndNoteBibliographyChar"/>
    <w:rsid w:val="00F8657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86574"/>
    <w:rPr>
      <w:rFonts w:ascii="Calibri" w:hAnsi="Calibri"/>
      <w:noProof/>
      <w:sz w:val="22"/>
      <w:szCs w:val="22"/>
    </w:rPr>
  </w:style>
  <w:style w:type="paragraph" w:customStyle="1" w:styleId="EndNoteBibliographyTitle">
    <w:name w:val="EndNote Bibliography Title"/>
    <w:basedOn w:val="Normal"/>
    <w:link w:val="EndNoteBibliographyTitleChar"/>
    <w:rsid w:val="00E53E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53E85"/>
    <w:rPr>
      <w:rFonts w:ascii="Calibri" w:hAnsi="Calibri"/>
      <w:noProof/>
      <w:sz w:val="22"/>
      <w:szCs w:val="22"/>
    </w:rPr>
  </w:style>
  <w:style w:type="character" w:styleId="CommentReference">
    <w:name w:val="annotation reference"/>
    <w:basedOn w:val="DefaultParagraphFont"/>
    <w:uiPriority w:val="99"/>
    <w:semiHidden/>
    <w:unhideWhenUsed/>
    <w:rsid w:val="002C025D"/>
    <w:rPr>
      <w:sz w:val="16"/>
      <w:szCs w:val="16"/>
    </w:rPr>
  </w:style>
  <w:style w:type="paragraph" w:styleId="CommentText">
    <w:name w:val="annotation text"/>
    <w:basedOn w:val="Normal"/>
    <w:link w:val="CommentTextChar"/>
    <w:uiPriority w:val="99"/>
    <w:semiHidden/>
    <w:unhideWhenUsed/>
    <w:rsid w:val="002C025D"/>
    <w:pPr>
      <w:spacing w:line="240" w:lineRule="auto"/>
    </w:pPr>
    <w:rPr>
      <w:sz w:val="20"/>
      <w:szCs w:val="20"/>
    </w:rPr>
  </w:style>
  <w:style w:type="character" w:customStyle="1" w:styleId="CommentTextChar">
    <w:name w:val="Comment Text Char"/>
    <w:basedOn w:val="DefaultParagraphFont"/>
    <w:link w:val="CommentText"/>
    <w:uiPriority w:val="99"/>
    <w:semiHidden/>
    <w:rsid w:val="002C025D"/>
    <w:rPr>
      <w:sz w:val="20"/>
      <w:szCs w:val="20"/>
      <w:lang w:val="en-GB"/>
    </w:rPr>
  </w:style>
  <w:style w:type="paragraph" w:styleId="CommentSubject">
    <w:name w:val="annotation subject"/>
    <w:basedOn w:val="CommentText"/>
    <w:next w:val="CommentText"/>
    <w:link w:val="CommentSubjectChar"/>
    <w:uiPriority w:val="99"/>
    <w:semiHidden/>
    <w:unhideWhenUsed/>
    <w:rsid w:val="002C025D"/>
    <w:rPr>
      <w:b/>
      <w:bCs/>
    </w:rPr>
  </w:style>
  <w:style w:type="character" w:customStyle="1" w:styleId="CommentSubjectChar">
    <w:name w:val="Comment Subject Char"/>
    <w:basedOn w:val="CommentTextChar"/>
    <w:link w:val="CommentSubject"/>
    <w:uiPriority w:val="99"/>
    <w:semiHidden/>
    <w:rsid w:val="002C025D"/>
    <w:rPr>
      <w:b/>
      <w:bCs/>
      <w:sz w:val="20"/>
      <w:szCs w:val="20"/>
      <w:lang w:val="en-GB"/>
    </w:rPr>
  </w:style>
  <w:style w:type="paragraph" w:styleId="BalloonText">
    <w:name w:val="Balloon Text"/>
    <w:basedOn w:val="Normal"/>
    <w:link w:val="BalloonTextChar"/>
    <w:uiPriority w:val="99"/>
    <w:semiHidden/>
    <w:unhideWhenUsed/>
    <w:rsid w:val="002C02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25D"/>
    <w:rPr>
      <w:rFonts w:ascii="Segoe UI" w:hAnsi="Segoe UI" w:cs="Segoe UI"/>
      <w:sz w:val="18"/>
      <w:szCs w:val="18"/>
      <w:lang w:val="en-GB"/>
    </w:rPr>
  </w:style>
  <w:style w:type="paragraph" w:styleId="Revision">
    <w:name w:val="Revision"/>
    <w:hidden/>
    <w:uiPriority w:val="99"/>
    <w:semiHidden/>
    <w:rsid w:val="00900158"/>
    <w:rPr>
      <w:sz w:val="22"/>
      <w:szCs w:val="22"/>
      <w:lang w:val="en-GB"/>
    </w:rPr>
  </w:style>
  <w:style w:type="table" w:styleId="TableGrid">
    <w:name w:val="Table Grid"/>
    <w:basedOn w:val="TableNormal"/>
    <w:uiPriority w:val="39"/>
    <w:rsid w:val="00AE0ADF"/>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457FD"/>
  </w:style>
  <w:style w:type="paragraph" w:styleId="Header">
    <w:name w:val="header"/>
    <w:basedOn w:val="Normal"/>
    <w:link w:val="HeaderChar"/>
    <w:uiPriority w:val="99"/>
    <w:unhideWhenUsed/>
    <w:rsid w:val="007D5CFB"/>
    <w:pPr>
      <w:tabs>
        <w:tab w:val="center" w:pos="4320"/>
        <w:tab w:val="right" w:pos="8640"/>
      </w:tabs>
      <w:spacing w:after="0" w:line="240" w:lineRule="auto"/>
    </w:pPr>
  </w:style>
  <w:style w:type="character" w:customStyle="1" w:styleId="HeaderChar">
    <w:name w:val="Header Char"/>
    <w:basedOn w:val="DefaultParagraphFont"/>
    <w:link w:val="Header"/>
    <w:uiPriority w:val="99"/>
    <w:rsid w:val="007D5CFB"/>
    <w:rPr>
      <w:sz w:val="22"/>
      <w:szCs w:val="22"/>
      <w:lang w:val="en-GB"/>
    </w:rPr>
  </w:style>
  <w:style w:type="character" w:customStyle="1" w:styleId="frlabel">
    <w:name w:val="fr_label"/>
    <w:basedOn w:val="DefaultParagraphFont"/>
    <w:rsid w:val="008528EB"/>
  </w:style>
  <w:style w:type="character" w:styleId="Hyperlink">
    <w:name w:val="Hyperlink"/>
    <w:basedOn w:val="DefaultParagraphFont"/>
    <w:uiPriority w:val="99"/>
    <w:semiHidden/>
    <w:unhideWhenUsed/>
    <w:rsid w:val="008528EB"/>
    <w:rPr>
      <w:color w:val="0000FF"/>
      <w:u w:val="single"/>
    </w:rPr>
  </w:style>
  <w:style w:type="character" w:customStyle="1" w:styleId="hithilite">
    <w:name w:val="hithilite"/>
    <w:basedOn w:val="DefaultParagraphFont"/>
    <w:rsid w:val="008528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51155">
      <w:bodyDiv w:val="1"/>
      <w:marLeft w:val="0"/>
      <w:marRight w:val="0"/>
      <w:marTop w:val="0"/>
      <w:marBottom w:val="0"/>
      <w:divBdr>
        <w:top w:val="none" w:sz="0" w:space="0" w:color="auto"/>
        <w:left w:val="none" w:sz="0" w:space="0" w:color="auto"/>
        <w:bottom w:val="none" w:sz="0" w:space="0" w:color="auto"/>
        <w:right w:val="none" w:sz="0" w:space="0" w:color="auto"/>
      </w:divBdr>
    </w:div>
    <w:div w:id="177158900">
      <w:bodyDiv w:val="1"/>
      <w:marLeft w:val="0"/>
      <w:marRight w:val="0"/>
      <w:marTop w:val="0"/>
      <w:marBottom w:val="0"/>
      <w:divBdr>
        <w:top w:val="none" w:sz="0" w:space="0" w:color="auto"/>
        <w:left w:val="none" w:sz="0" w:space="0" w:color="auto"/>
        <w:bottom w:val="none" w:sz="0" w:space="0" w:color="auto"/>
        <w:right w:val="none" w:sz="0" w:space="0" w:color="auto"/>
      </w:divBdr>
    </w:div>
    <w:div w:id="253588254">
      <w:bodyDiv w:val="1"/>
      <w:marLeft w:val="0"/>
      <w:marRight w:val="0"/>
      <w:marTop w:val="0"/>
      <w:marBottom w:val="0"/>
      <w:divBdr>
        <w:top w:val="none" w:sz="0" w:space="0" w:color="auto"/>
        <w:left w:val="none" w:sz="0" w:space="0" w:color="auto"/>
        <w:bottom w:val="none" w:sz="0" w:space="0" w:color="auto"/>
        <w:right w:val="none" w:sz="0" w:space="0" w:color="auto"/>
      </w:divBdr>
    </w:div>
    <w:div w:id="522977824">
      <w:bodyDiv w:val="1"/>
      <w:marLeft w:val="0"/>
      <w:marRight w:val="0"/>
      <w:marTop w:val="0"/>
      <w:marBottom w:val="0"/>
      <w:divBdr>
        <w:top w:val="none" w:sz="0" w:space="0" w:color="auto"/>
        <w:left w:val="none" w:sz="0" w:space="0" w:color="auto"/>
        <w:bottom w:val="none" w:sz="0" w:space="0" w:color="auto"/>
        <w:right w:val="none" w:sz="0" w:space="0" w:color="auto"/>
      </w:divBdr>
    </w:div>
    <w:div w:id="1058473539">
      <w:bodyDiv w:val="1"/>
      <w:marLeft w:val="0"/>
      <w:marRight w:val="0"/>
      <w:marTop w:val="0"/>
      <w:marBottom w:val="0"/>
      <w:divBdr>
        <w:top w:val="none" w:sz="0" w:space="0" w:color="auto"/>
        <w:left w:val="none" w:sz="0" w:space="0" w:color="auto"/>
        <w:bottom w:val="none" w:sz="0" w:space="0" w:color="auto"/>
        <w:right w:val="none" w:sz="0" w:space="0" w:color="auto"/>
      </w:divBdr>
      <w:divsChild>
        <w:div w:id="518204499">
          <w:marLeft w:val="0"/>
          <w:marRight w:val="0"/>
          <w:marTop w:val="0"/>
          <w:marBottom w:val="0"/>
          <w:divBdr>
            <w:top w:val="none" w:sz="0" w:space="0" w:color="auto"/>
            <w:left w:val="none" w:sz="0" w:space="0" w:color="auto"/>
            <w:bottom w:val="none" w:sz="0" w:space="0" w:color="auto"/>
            <w:right w:val="none" w:sz="0" w:space="0" w:color="auto"/>
          </w:divBdr>
        </w:div>
        <w:div w:id="1960838924">
          <w:marLeft w:val="0"/>
          <w:marRight w:val="0"/>
          <w:marTop w:val="0"/>
          <w:marBottom w:val="0"/>
          <w:divBdr>
            <w:top w:val="none" w:sz="0" w:space="0" w:color="auto"/>
            <w:left w:val="none" w:sz="0" w:space="0" w:color="auto"/>
            <w:bottom w:val="none" w:sz="0" w:space="0" w:color="auto"/>
            <w:right w:val="none" w:sz="0" w:space="0" w:color="auto"/>
          </w:divBdr>
        </w:div>
        <w:div w:id="1855343736">
          <w:marLeft w:val="0"/>
          <w:marRight w:val="0"/>
          <w:marTop w:val="0"/>
          <w:marBottom w:val="0"/>
          <w:divBdr>
            <w:top w:val="none" w:sz="0" w:space="0" w:color="auto"/>
            <w:left w:val="none" w:sz="0" w:space="0" w:color="auto"/>
            <w:bottom w:val="none" w:sz="0" w:space="0" w:color="auto"/>
            <w:right w:val="none" w:sz="0" w:space="0" w:color="auto"/>
          </w:divBdr>
        </w:div>
        <w:div w:id="1133594604">
          <w:marLeft w:val="0"/>
          <w:marRight w:val="0"/>
          <w:marTop w:val="0"/>
          <w:marBottom w:val="0"/>
          <w:divBdr>
            <w:top w:val="none" w:sz="0" w:space="0" w:color="auto"/>
            <w:left w:val="none" w:sz="0" w:space="0" w:color="auto"/>
            <w:bottom w:val="none" w:sz="0" w:space="0" w:color="auto"/>
            <w:right w:val="none" w:sz="0" w:space="0" w:color="auto"/>
          </w:divBdr>
        </w:div>
      </w:divsChild>
    </w:div>
    <w:div w:id="1340430569">
      <w:bodyDiv w:val="1"/>
      <w:marLeft w:val="0"/>
      <w:marRight w:val="0"/>
      <w:marTop w:val="0"/>
      <w:marBottom w:val="0"/>
      <w:divBdr>
        <w:top w:val="none" w:sz="0" w:space="0" w:color="auto"/>
        <w:left w:val="none" w:sz="0" w:space="0" w:color="auto"/>
        <w:bottom w:val="none" w:sz="0" w:space="0" w:color="auto"/>
        <w:right w:val="none" w:sz="0" w:space="0" w:color="auto"/>
      </w:divBdr>
      <w:divsChild>
        <w:div w:id="808863856">
          <w:marLeft w:val="0"/>
          <w:marRight w:val="0"/>
          <w:marTop w:val="0"/>
          <w:marBottom w:val="0"/>
          <w:divBdr>
            <w:top w:val="none" w:sz="0" w:space="0" w:color="auto"/>
            <w:left w:val="none" w:sz="0" w:space="0" w:color="auto"/>
            <w:bottom w:val="none" w:sz="0" w:space="0" w:color="auto"/>
            <w:right w:val="none" w:sz="0" w:space="0" w:color="auto"/>
          </w:divBdr>
        </w:div>
        <w:div w:id="325204751">
          <w:marLeft w:val="0"/>
          <w:marRight w:val="0"/>
          <w:marTop w:val="0"/>
          <w:marBottom w:val="0"/>
          <w:divBdr>
            <w:top w:val="none" w:sz="0" w:space="0" w:color="auto"/>
            <w:left w:val="none" w:sz="0" w:space="0" w:color="auto"/>
            <w:bottom w:val="none" w:sz="0" w:space="0" w:color="auto"/>
            <w:right w:val="none" w:sz="0" w:space="0" w:color="auto"/>
          </w:divBdr>
        </w:div>
      </w:divsChild>
    </w:div>
    <w:div w:id="1558123764">
      <w:bodyDiv w:val="1"/>
      <w:marLeft w:val="0"/>
      <w:marRight w:val="0"/>
      <w:marTop w:val="0"/>
      <w:marBottom w:val="0"/>
      <w:divBdr>
        <w:top w:val="none" w:sz="0" w:space="0" w:color="auto"/>
        <w:left w:val="none" w:sz="0" w:space="0" w:color="auto"/>
        <w:bottom w:val="none" w:sz="0" w:space="0" w:color="auto"/>
        <w:right w:val="none" w:sz="0" w:space="0" w:color="auto"/>
      </w:divBdr>
    </w:div>
    <w:div w:id="19759838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C72510-CACB-4B71-BA53-9BA81AA87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23</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dwards</dc:creator>
  <cp:keywords/>
  <dc:description/>
  <cp:lastModifiedBy>Ruddock, Jim - Oxford</cp:lastModifiedBy>
  <cp:revision>3</cp:revision>
  <dcterms:created xsi:type="dcterms:W3CDTF">2018-03-12T10:00:00Z</dcterms:created>
  <dcterms:modified xsi:type="dcterms:W3CDTF">2018-03-12T10:05:00Z</dcterms:modified>
</cp:coreProperties>
</file>